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B2D" w:rsidRPr="00E91629" w:rsidRDefault="00357B2D" w:rsidP="00357B2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16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E9162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91629">
        <w:rPr>
          <w:rFonts w:ascii="Times New Roman" w:hAnsi="Times New Roman" w:cs="Times New Roman"/>
          <w:sz w:val="24"/>
          <w:szCs w:val="24"/>
          <w:lang w:val="en-GB"/>
        </w:rPr>
        <w:t xml:space="preserve"> List of primers used</w:t>
      </w:r>
    </w:p>
    <w:tbl>
      <w:tblPr>
        <w:tblStyle w:val="LightShading1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3800"/>
        <w:gridCol w:w="4030"/>
      </w:tblGrid>
      <w:tr w:rsidR="00357B2D" w:rsidRPr="00E91629" w:rsidTr="00631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143B09" w:rsidRDefault="00357B2D" w:rsidP="00631A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3B09">
              <w:rPr>
                <w:rFonts w:ascii="Times New Roman" w:hAnsi="Times New Roman" w:cs="Times New Roman"/>
                <w:lang w:val="en-GB"/>
              </w:rPr>
              <w:t>Gene</w:t>
            </w:r>
          </w:p>
        </w:tc>
        <w:tc>
          <w:tcPr>
            <w:tcW w:w="3800" w:type="dxa"/>
            <w:vAlign w:val="center"/>
          </w:tcPr>
          <w:p w:rsidR="00357B2D" w:rsidRPr="00143B09" w:rsidRDefault="00357B2D" w:rsidP="00631A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43B09">
              <w:rPr>
                <w:rFonts w:ascii="Times New Roman" w:hAnsi="Times New Roman" w:cs="Times New Roman"/>
                <w:lang w:val="en-GB"/>
              </w:rPr>
              <w:t>Primer Forward</w:t>
            </w:r>
          </w:p>
        </w:tc>
        <w:tc>
          <w:tcPr>
            <w:tcW w:w="4030" w:type="dxa"/>
            <w:vAlign w:val="center"/>
          </w:tcPr>
          <w:p w:rsidR="00357B2D" w:rsidRPr="00143B09" w:rsidRDefault="00357B2D" w:rsidP="00631A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43B09">
              <w:rPr>
                <w:rFonts w:ascii="Times New Roman" w:hAnsi="Times New Roman" w:cs="Times New Roman"/>
                <w:lang w:val="en-GB"/>
              </w:rPr>
              <w:t>Primer Reverse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18srRNA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6067D">
              <w:rPr>
                <w:rFonts w:ascii="Times New Roman" w:hAnsi="Times New Roman" w:cs="Times New Roman"/>
                <w:color w:val="000000"/>
                <w:lang w:val="en-GB"/>
              </w:rPr>
              <w:t>GTAACCCGTTGAACCCCATT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6067D">
              <w:rPr>
                <w:rFonts w:ascii="Times New Roman" w:hAnsi="Times New Roman" w:cs="Times New Roman"/>
                <w:color w:val="000000"/>
                <w:lang w:val="en-GB"/>
              </w:rPr>
              <w:t>CCATCCAATCGGTAGTAGCG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143B09" w:rsidRDefault="00357B2D" w:rsidP="00631A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UMAN</w:t>
            </w:r>
          </w:p>
        </w:tc>
        <w:tc>
          <w:tcPr>
            <w:tcW w:w="3800" w:type="dxa"/>
            <w:vAlign w:val="center"/>
          </w:tcPr>
          <w:p w:rsidR="00357B2D" w:rsidRPr="00143B09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030" w:type="dxa"/>
            <w:vAlign w:val="center"/>
          </w:tcPr>
          <w:p w:rsidR="00357B2D" w:rsidRPr="00143B09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DORA</w:t>
            </w: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1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6067D">
              <w:rPr>
                <w:rFonts w:ascii="Times New Roman" w:hAnsi="Times New Roman" w:cs="Times New Roman"/>
                <w:bCs/>
              </w:rPr>
              <w:t>TGCACTGACTTCTACGGCTG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6067D">
              <w:rPr>
                <w:rFonts w:ascii="Times New Roman" w:hAnsi="Times New Roman" w:cs="Times New Roman"/>
                <w:bCs/>
              </w:rPr>
              <w:t>GGTCCCCGTGACCAAACTT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DORA2A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hAnsi="Times New Roman" w:cs="Times New Roman"/>
                <w:color w:val="000000"/>
              </w:rPr>
              <w:t>CGCTCCGGTACAATGGCTT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hAnsi="Times New Roman" w:cs="Times New Roman"/>
                <w:color w:val="000000"/>
              </w:rPr>
              <w:t>TTGTTCCAACCTAGCATGGGA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DORA2B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GCACTGACTTCTACGGCTG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GGTCCCCGTGACCAAACTT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lang w:val="en-GB"/>
              </w:rPr>
              <w:t>ADORA</w:t>
            </w: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3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CATTCTACTCTCCTTGGCTCTC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GTGGGCATTGTAGTTGCAGAT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CD39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AGGTGCCTATGGCTGGATTAC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CCAAAGCTCCAAAGGTTTCCT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CD73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CCAGTACCAGGGCACTATCTG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GGCTCGATCAGTCCTTCCA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ADA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GGGCTGCTGAACGTCATTG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AGGCATGTAGTAGTCAAACTTGG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HAS2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TCCAAAGAGTGTGGTTCCAA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GACAGGCTGAGGACGACTTT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IL6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AATTCGGTACATCCTCGACGG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TGGAAGGTTCAGGTTGTTTTCT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jc w:val="both"/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TGM2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 xml:space="preserve">GCACCTTGATGAGGTTGGAC  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 xml:space="preserve">CAACCTGGAGCCTTTCTCTG  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143B09" w:rsidRDefault="00357B2D" w:rsidP="00631A2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3800" w:type="dxa"/>
            <w:vAlign w:val="center"/>
          </w:tcPr>
          <w:p w:rsidR="00357B2D" w:rsidRPr="00143B09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030" w:type="dxa"/>
            <w:vAlign w:val="center"/>
          </w:tcPr>
          <w:p w:rsidR="00357B2D" w:rsidRPr="00143B09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Adora1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GTGCCCGGAAATGTACTGG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CTGTGGCCCAATGTTGATAAG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Adora2a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TCCACTCCGGTACAATGGC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CGATGGCGAATGACAGCAC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Adora2b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Adora3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AAGTAAGAACGGTGGCCCTC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TCCCTGCCTTCCCATTAACC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CD39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AAGGTGAAGAGATTTTGCTCCAA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TTGTTCTGGGTCAGTCCCAC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CD73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GGACATTTGACCTCGTCCAAT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GGGCACTCGACACTTGGTG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ADA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AGAGGATCGCCTACGAGTTTG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TGGGTCCACCTTGGAATTGG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Col1a1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GGTTTCCACGTCTCACCATT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CGGCTCCTGCTCCTCTTAG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proofErr w:type="spellStart"/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Fn</w:t>
            </w:r>
            <w:proofErr w:type="spellEnd"/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ACTGGATGGGGTGGGAAT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GGAGTGGCACTGTCAACCTC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Has2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ACAGATGAGGCAGGGTCAAG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TGGGGTGGAAAGAGAGAAGT</w:t>
            </w:r>
          </w:p>
        </w:tc>
      </w:tr>
      <w:tr w:rsidR="00357B2D" w:rsidRPr="00E91629" w:rsidTr="00631A2D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IL6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AGTCCTTCCTACCCCAATTTCC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</w:rPr>
              <w:t>TTGGTCCTTAGCCACTCCTTC</w:t>
            </w:r>
          </w:p>
        </w:tc>
      </w:tr>
      <w:tr w:rsidR="00357B2D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Align w:val="center"/>
          </w:tcPr>
          <w:p w:rsidR="00357B2D" w:rsidRPr="0036067D" w:rsidRDefault="00357B2D" w:rsidP="00631A2D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6067D">
              <w:rPr>
                <w:rFonts w:ascii="Times New Roman" w:hAnsi="Times New Roman" w:cs="Times New Roman"/>
                <w:b w:val="0"/>
                <w:lang w:val="en-GB"/>
              </w:rPr>
              <w:t>Tgm2</w:t>
            </w:r>
          </w:p>
        </w:tc>
        <w:tc>
          <w:tcPr>
            <w:tcW w:w="380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GACAATGTGGAGGAGGGATCT</w:t>
            </w:r>
          </w:p>
        </w:tc>
        <w:tc>
          <w:tcPr>
            <w:tcW w:w="4030" w:type="dxa"/>
            <w:vAlign w:val="center"/>
          </w:tcPr>
          <w:p w:rsidR="00357B2D" w:rsidRPr="0036067D" w:rsidRDefault="00357B2D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36067D">
              <w:rPr>
                <w:rFonts w:ascii="Times New Roman" w:eastAsia="Times New Roman" w:hAnsi="Times New Roman" w:cs="Times New Roman"/>
                <w:lang w:val="en-GB"/>
              </w:rPr>
              <w:t>CTCTAGGCTGAGACGGTACAG</w:t>
            </w:r>
          </w:p>
        </w:tc>
      </w:tr>
    </w:tbl>
    <w:p w:rsidR="00357B2D" w:rsidRDefault="00357B2D" w:rsidP="00357B2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577A6" w:rsidRDefault="00F577A6">
      <w:bookmarkStart w:id="0" w:name="_GoBack"/>
      <w:bookmarkEnd w:id="0"/>
    </w:p>
    <w:sectPr w:rsidR="00F57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B2D"/>
    <w:rsid w:val="00357B2D"/>
    <w:rsid w:val="00F5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4F6D10-1548-478A-8DCB-15837CCB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7B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57B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outy-Quintana, Harry</dc:creator>
  <cp:keywords/>
  <dc:description/>
  <cp:lastModifiedBy>Karmouty-Quintana, Harry</cp:lastModifiedBy>
  <cp:revision>1</cp:revision>
  <dcterms:created xsi:type="dcterms:W3CDTF">2018-04-12T16:59:00Z</dcterms:created>
  <dcterms:modified xsi:type="dcterms:W3CDTF">2018-04-12T17:00:00Z</dcterms:modified>
</cp:coreProperties>
</file>